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0B3F7" w14:textId="77777777" w:rsidR="004542B3" w:rsidRPr="004542B3" w:rsidRDefault="004542B3" w:rsidP="004542B3">
      <w:pPr>
        <w:tabs>
          <w:tab w:val="left" w:pos="2535"/>
        </w:tabs>
        <w:rPr>
          <w:rFonts w:ascii="微软雅黑" w:eastAsia="微软雅黑" w:hAnsi="微软雅黑" w:cs="Times New Roman"/>
          <w:b/>
          <w:bCs/>
          <w:kern w:val="0"/>
          <w:sz w:val="18"/>
          <w:szCs w:val="18"/>
        </w:rPr>
      </w:pPr>
      <w:r w:rsidRPr="004542B3">
        <w:rPr>
          <w:rFonts w:ascii="微软雅黑" w:eastAsia="微软雅黑" w:hAnsi="微软雅黑" w:cs="Times New Roman"/>
          <w:b/>
          <w:bCs/>
          <w:kern w:val="0"/>
          <w:sz w:val="18"/>
          <w:szCs w:val="18"/>
        </w:rPr>
        <w:t>Table S1. List of PCR primers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1580"/>
        <w:gridCol w:w="3640"/>
        <w:gridCol w:w="3740"/>
      </w:tblGrid>
      <w:tr w:rsidR="004542B3" w:rsidRPr="00454849" w14:paraId="7A31CEE9" w14:textId="77777777" w:rsidTr="002D53B1">
        <w:trPr>
          <w:trHeight w:val="285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4D402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64EC1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Forward (5′–3′)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82FE2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Reverse (5′–3′)</w:t>
            </w:r>
          </w:p>
        </w:tc>
      </w:tr>
      <w:tr w:rsidR="004542B3" w:rsidRPr="00454849" w14:paraId="27D4F50D" w14:textId="77777777" w:rsidTr="002D53B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AA5E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IRS-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BD60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CCAGCAGCAGTAGCAGCATCA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F4EC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GCTTACCGCCACCACTCTCAAC</w:t>
            </w:r>
          </w:p>
        </w:tc>
      </w:tr>
      <w:tr w:rsidR="004542B3" w:rsidRPr="00454849" w14:paraId="1AF1C02C" w14:textId="77777777" w:rsidTr="002D53B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BC1B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C/EBP-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1D1D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TATAGACATCAGCGCCTACAT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E26A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TTCTTGTCCACCGACTTATGAC</w:t>
            </w:r>
          </w:p>
        </w:tc>
      </w:tr>
      <w:tr w:rsidR="004542B3" w:rsidRPr="00454849" w14:paraId="12A91723" w14:textId="77777777" w:rsidTr="002D53B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0C49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C/EBP-β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1E1E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CAAGCTGAGCGACGAGTAC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3752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CAGCTGCTCCACCTTCTTCT</w:t>
            </w:r>
          </w:p>
        </w:tc>
      </w:tr>
      <w:tr w:rsidR="004542B3" w:rsidRPr="00454849" w14:paraId="0D87D61D" w14:textId="77777777" w:rsidTr="002D53B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6517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LP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1938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CCTGATGACGCTGATTTTGTA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488B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CAATGAAGAGATGAATGGAGCG</w:t>
            </w:r>
          </w:p>
        </w:tc>
      </w:tr>
      <w:tr w:rsidR="004542B3" w:rsidRPr="00454849" w14:paraId="45545ECD" w14:textId="77777777" w:rsidTr="002D53B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D34E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PPAR-γ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16BB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GTGCCAGTTTCGATCCGTAG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AAAB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GGCCAGCATCGTGTAGATGA</w:t>
            </w:r>
          </w:p>
        </w:tc>
      </w:tr>
      <w:tr w:rsidR="004542B3" w:rsidRPr="00454849" w14:paraId="32206F1E" w14:textId="77777777" w:rsidTr="002D53B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C1E7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FABP4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962E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CATCCGGTCAGAGAGTACTTT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45B0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TAGGGTTATGATGCTCTTCACC</w:t>
            </w:r>
          </w:p>
        </w:tc>
      </w:tr>
      <w:tr w:rsidR="004542B3" w:rsidRPr="00454849" w14:paraId="7DDF721F" w14:textId="77777777" w:rsidTr="002D53B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A73E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AdipoQ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CB18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CCAATGTACCCATTCGCTTTA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1BD4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GAAGTAGTAGAGTCCCGGAATG</w:t>
            </w:r>
          </w:p>
        </w:tc>
      </w:tr>
      <w:tr w:rsidR="004542B3" w:rsidRPr="00454849" w14:paraId="61E687CC" w14:textId="77777777" w:rsidTr="002D53B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14DD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ATG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10AA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CAGAGATGGACTTCGATTCCT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344E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CAGGTGCTCTAGAATTCGATCT</w:t>
            </w:r>
          </w:p>
        </w:tc>
      </w:tr>
      <w:tr w:rsidR="004542B3" w:rsidRPr="00454849" w14:paraId="32C814A2" w14:textId="77777777" w:rsidTr="002D53B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99CA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HS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BDD0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CTCACAGTTACCATCTCACCT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AFD4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GATTTTGCCAGGCTGTTGAGTA</w:t>
            </w:r>
          </w:p>
        </w:tc>
      </w:tr>
      <w:tr w:rsidR="004542B3" w:rsidRPr="00454849" w14:paraId="39AC05BC" w14:textId="77777777" w:rsidTr="002D53B1">
        <w:trPr>
          <w:trHeight w:val="285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62AB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CPT1-a</w:t>
            </w:r>
          </w:p>
        </w:tc>
        <w:tc>
          <w:tcPr>
            <w:tcW w:w="3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0F76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CTACATCACCCCAACCCATATT</w:t>
            </w:r>
          </w:p>
        </w:tc>
        <w:tc>
          <w:tcPr>
            <w:tcW w:w="3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1DCD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GATCCCAGAAGACGAATAGGTT</w:t>
            </w:r>
          </w:p>
        </w:tc>
      </w:tr>
      <w:tr w:rsidR="004542B3" w:rsidRPr="00454849" w14:paraId="11E180BE" w14:textId="77777777" w:rsidTr="002D53B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4C2FC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8EE2E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ACTCCACTCACGGCAAATTC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609C3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TCTCCATGGTGGTGAAGACA</w:t>
            </w:r>
          </w:p>
        </w:tc>
      </w:tr>
    </w:tbl>
    <w:p w14:paraId="1314B917" w14:textId="77777777" w:rsidR="004542B3" w:rsidRPr="00454849" w:rsidRDefault="004542B3" w:rsidP="004542B3">
      <w:pPr>
        <w:autoSpaceDE w:val="0"/>
        <w:autoSpaceDN w:val="0"/>
        <w:adjustRightInd w:val="0"/>
        <w:rPr>
          <w:rFonts w:ascii="微软雅黑" w:eastAsia="微软雅黑" w:hAnsi="微软雅黑" w:cs="Times New Roman"/>
          <w:kern w:val="0"/>
          <w:sz w:val="18"/>
          <w:szCs w:val="18"/>
        </w:rPr>
      </w:pPr>
    </w:p>
    <w:p w14:paraId="1D0D6673" w14:textId="77777777" w:rsidR="004542B3" w:rsidRPr="004542B3" w:rsidRDefault="004542B3" w:rsidP="004542B3">
      <w:pPr>
        <w:autoSpaceDE w:val="0"/>
        <w:autoSpaceDN w:val="0"/>
        <w:adjustRightInd w:val="0"/>
        <w:ind w:left="720" w:hanging="720"/>
        <w:rPr>
          <w:rFonts w:ascii="微软雅黑" w:eastAsia="微软雅黑" w:hAnsi="微软雅黑" w:cs="Times New Roman"/>
          <w:b/>
          <w:bCs/>
          <w:kern w:val="0"/>
          <w:sz w:val="18"/>
          <w:szCs w:val="18"/>
        </w:rPr>
      </w:pPr>
      <w:r w:rsidRPr="004542B3">
        <w:rPr>
          <w:rFonts w:ascii="微软雅黑" w:eastAsia="微软雅黑" w:hAnsi="微软雅黑" w:cs="Times New Roman"/>
          <w:b/>
          <w:bCs/>
          <w:kern w:val="0"/>
          <w:sz w:val="18"/>
          <w:szCs w:val="18"/>
        </w:rPr>
        <w:t xml:space="preserve">Table S2. List of </w:t>
      </w:r>
      <w:r w:rsidRPr="004542B3">
        <w:rPr>
          <w:rFonts w:ascii="微软雅黑" w:eastAsia="微软雅黑" w:hAnsi="微软雅黑" w:cs="Times New Roman"/>
          <w:b/>
          <w:bCs/>
          <w:color w:val="000000"/>
          <w:kern w:val="0"/>
          <w:sz w:val="18"/>
          <w:szCs w:val="18"/>
        </w:rPr>
        <w:t xml:space="preserve">miR-410-3P mimics or </w:t>
      </w:r>
      <w:proofErr w:type="spellStart"/>
      <w:r w:rsidRPr="004542B3">
        <w:rPr>
          <w:rFonts w:ascii="微软雅黑" w:eastAsia="微软雅黑" w:hAnsi="微软雅黑" w:cs="Times New Roman"/>
          <w:b/>
          <w:bCs/>
          <w:color w:val="000000"/>
          <w:kern w:val="0"/>
          <w:sz w:val="18"/>
          <w:szCs w:val="18"/>
        </w:rPr>
        <w:t>inhbitors</w:t>
      </w:r>
      <w:proofErr w:type="spellEnd"/>
      <w:r w:rsidRPr="004542B3">
        <w:rPr>
          <w:rFonts w:ascii="微软雅黑" w:eastAsia="微软雅黑" w:hAnsi="微软雅黑" w:cs="Times New Roman"/>
          <w:b/>
          <w:bCs/>
          <w:color w:val="000000"/>
          <w:kern w:val="0"/>
          <w:sz w:val="18"/>
          <w:szCs w:val="18"/>
        </w:rPr>
        <w:t xml:space="preserve"> </w:t>
      </w:r>
      <w:r w:rsidRPr="004542B3">
        <w:rPr>
          <w:rFonts w:ascii="微软雅黑" w:eastAsia="微软雅黑" w:hAnsi="微软雅黑" w:cs="Times New Roman"/>
          <w:b/>
          <w:bCs/>
          <w:kern w:val="0"/>
          <w:sz w:val="18"/>
          <w:szCs w:val="18"/>
        </w:rPr>
        <w:t>sequences</w:t>
      </w:r>
      <w:r w:rsidRPr="004542B3">
        <w:rPr>
          <w:rFonts w:ascii="微软雅黑" w:eastAsia="微软雅黑" w:hAnsi="微软雅黑" w:cs="Times New Roman"/>
          <w:b/>
          <w:bCs/>
          <w:color w:val="000000"/>
          <w:kern w:val="0"/>
          <w:sz w:val="18"/>
          <w:szCs w:val="18"/>
        </w:rPr>
        <w:t xml:space="preserve"> </w:t>
      </w:r>
    </w:p>
    <w:tbl>
      <w:tblPr>
        <w:tblW w:w="5160" w:type="dxa"/>
        <w:tblLook w:val="04A0" w:firstRow="1" w:lastRow="0" w:firstColumn="1" w:lastColumn="0" w:noHBand="0" w:noVBand="1"/>
      </w:tblPr>
      <w:tblGrid>
        <w:gridCol w:w="1860"/>
        <w:gridCol w:w="3300"/>
      </w:tblGrid>
      <w:tr w:rsidR="004542B3" w:rsidRPr="00454849" w14:paraId="2F29F931" w14:textId="77777777" w:rsidTr="002D53B1">
        <w:trPr>
          <w:trHeight w:val="285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FFB02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miR-410-3P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D3C2A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Sequence(</w:t>
            </w:r>
            <w:proofErr w:type="gramEnd"/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5'-3')</w:t>
            </w:r>
          </w:p>
        </w:tc>
      </w:tr>
      <w:tr w:rsidR="004542B3" w:rsidRPr="00454849" w14:paraId="4E274F10" w14:textId="77777777" w:rsidTr="002D53B1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8FC9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mimic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FAB2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AAUAUAACACAGAUGGCCUGU</w:t>
            </w:r>
          </w:p>
        </w:tc>
      </w:tr>
      <w:tr w:rsidR="004542B3" w:rsidRPr="00454849" w14:paraId="78DA4491" w14:textId="77777777" w:rsidTr="002D53B1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EED4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28F0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AGGCCAUCUGUGUUAUAUUUU</w:t>
            </w:r>
          </w:p>
        </w:tc>
      </w:tr>
      <w:tr w:rsidR="004542B3" w:rsidRPr="00454849" w14:paraId="7864C940" w14:textId="77777777" w:rsidTr="002D53B1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57685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inhibitor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0B24B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ACAGGCCAUCUGUGUUAUAUU</w:t>
            </w:r>
          </w:p>
        </w:tc>
      </w:tr>
    </w:tbl>
    <w:p w14:paraId="4D898C91" w14:textId="77777777" w:rsidR="004542B3" w:rsidRPr="00454849" w:rsidRDefault="004542B3" w:rsidP="004542B3">
      <w:pPr>
        <w:autoSpaceDE w:val="0"/>
        <w:autoSpaceDN w:val="0"/>
        <w:adjustRightInd w:val="0"/>
        <w:ind w:left="720" w:hanging="720"/>
        <w:rPr>
          <w:rFonts w:ascii="微软雅黑" w:eastAsia="微软雅黑" w:hAnsi="微软雅黑" w:cs="Times New Roman"/>
          <w:kern w:val="0"/>
          <w:sz w:val="18"/>
          <w:szCs w:val="18"/>
        </w:rPr>
      </w:pPr>
    </w:p>
    <w:p w14:paraId="30E27B4E" w14:textId="77777777" w:rsidR="004542B3" w:rsidRPr="004542B3" w:rsidRDefault="004542B3" w:rsidP="004542B3">
      <w:pPr>
        <w:autoSpaceDE w:val="0"/>
        <w:autoSpaceDN w:val="0"/>
        <w:adjustRightInd w:val="0"/>
        <w:ind w:left="720" w:hanging="720"/>
        <w:rPr>
          <w:rFonts w:ascii="微软雅黑" w:eastAsia="微软雅黑" w:hAnsi="微软雅黑" w:cs="Times New Roman"/>
          <w:b/>
          <w:bCs/>
          <w:kern w:val="0"/>
          <w:sz w:val="18"/>
          <w:szCs w:val="18"/>
        </w:rPr>
      </w:pPr>
      <w:r w:rsidRPr="004542B3">
        <w:rPr>
          <w:rFonts w:ascii="微软雅黑" w:eastAsia="微软雅黑" w:hAnsi="微软雅黑" w:cs="Times New Roman"/>
          <w:b/>
          <w:bCs/>
          <w:kern w:val="0"/>
          <w:sz w:val="18"/>
          <w:szCs w:val="18"/>
        </w:rPr>
        <w:t xml:space="preserve">Table S3. List of </w:t>
      </w:r>
      <w:proofErr w:type="spellStart"/>
      <w:r w:rsidRPr="004542B3">
        <w:rPr>
          <w:rFonts w:ascii="微软雅黑" w:eastAsia="微软雅黑" w:hAnsi="微软雅黑" w:cs="Times New Roman"/>
          <w:b/>
          <w:bCs/>
          <w:kern w:val="0"/>
          <w:sz w:val="18"/>
          <w:szCs w:val="18"/>
        </w:rPr>
        <w:t>si</w:t>
      </w:r>
      <w:proofErr w:type="spellEnd"/>
      <w:r w:rsidRPr="004542B3">
        <w:rPr>
          <w:rFonts w:ascii="微软雅黑" w:eastAsia="微软雅黑" w:hAnsi="微软雅黑" w:cs="Times New Roman"/>
          <w:b/>
          <w:bCs/>
          <w:kern w:val="0"/>
          <w:sz w:val="18"/>
          <w:szCs w:val="18"/>
        </w:rPr>
        <w:t>-RNA sequences</w:t>
      </w:r>
    </w:p>
    <w:tbl>
      <w:tblPr>
        <w:tblW w:w="5220" w:type="dxa"/>
        <w:tblLook w:val="04A0" w:firstRow="1" w:lastRow="0" w:firstColumn="1" w:lastColumn="0" w:noHBand="0" w:noVBand="1"/>
      </w:tblPr>
      <w:tblGrid>
        <w:gridCol w:w="1720"/>
        <w:gridCol w:w="3500"/>
      </w:tblGrid>
      <w:tr w:rsidR="004542B3" w:rsidRPr="00454849" w14:paraId="7A39AB73" w14:textId="77777777" w:rsidTr="002D53B1">
        <w:trPr>
          <w:trHeight w:val="285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13700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siRNA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7E8C4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Sequence(</w:t>
            </w:r>
            <w:proofErr w:type="gramEnd"/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5'-3')</w:t>
            </w:r>
          </w:p>
        </w:tc>
      </w:tr>
      <w:tr w:rsidR="004542B3" w:rsidRPr="00454849" w14:paraId="3F30F558" w14:textId="77777777" w:rsidTr="002D53B1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4B8C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si</w:t>
            </w:r>
            <w:proofErr w:type="spellEnd"/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FB93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UUCUCCGAACGUGUCACGUTT</w:t>
            </w:r>
          </w:p>
        </w:tc>
      </w:tr>
      <w:tr w:rsidR="004542B3" w:rsidRPr="00454849" w14:paraId="11E88405" w14:textId="77777777" w:rsidTr="002D53B1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FA9F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si-IRS-1#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94CE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GGCUUCUAUUGAGGAAUAUTT</w:t>
            </w:r>
          </w:p>
        </w:tc>
      </w:tr>
      <w:tr w:rsidR="004542B3" w:rsidRPr="00454849" w14:paraId="72EC86D9" w14:textId="77777777" w:rsidTr="002D53B1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D7DD9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si-IRS-1#2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1B2FE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GAGGAGCUGAGCAAUUAUATT</w:t>
            </w:r>
          </w:p>
        </w:tc>
      </w:tr>
    </w:tbl>
    <w:p w14:paraId="76FE2518" w14:textId="77777777" w:rsidR="004542B3" w:rsidRDefault="004542B3" w:rsidP="004542B3">
      <w:pPr>
        <w:autoSpaceDE w:val="0"/>
        <w:autoSpaceDN w:val="0"/>
        <w:adjustRightInd w:val="0"/>
        <w:rPr>
          <w:rFonts w:ascii="微软雅黑" w:eastAsia="微软雅黑" w:hAnsi="微软雅黑" w:cs="Times New Roman"/>
          <w:kern w:val="0"/>
          <w:sz w:val="18"/>
          <w:szCs w:val="18"/>
        </w:rPr>
      </w:pPr>
    </w:p>
    <w:p w14:paraId="0EE20A13" w14:textId="77777777" w:rsidR="004542B3" w:rsidRPr="004542B3" w:rsidRDefault="004542B3" w:rsidP="004542B3">
      <w:pPr>
        <w:autoSpaceDE w:val="0"/>
        <w:autoSpaceDN w:val="0"/>
        <w:adjustRightInd w:val="0"/>
        <w:ind w:left="720" w:hanging="720"/>
        <w:rPr>
          <w:rFonts w:ascii="微软雅黑" w:eastAsia="微软雅黑" w:hAnsi="微软雅黑" w:cs="Times New Roman"/>
          <w:b/>
          <w:bCs/>
          <w:kern w:val="0"/>
          <w:sz w:val="18"/>
          <w:szCs w:val="18"/>
        </w:rPr>
      </w:pPr>
      <w:r w:rsidRPr="004542B3">
        <w:rPr>
          <w:rFonts w:ascii="微软雅黑" w:eastAsia="微软雅黑" w:hAnsi="微软雅黑" w:cs="Times New Roman"/>
          <w:b/>
          <w:bCs/>
          <w:kern w:val="0"/>
          <w:sz w:val="18"/>
          <w:szCs w:val="18"/>
        </w:rPr>
        <w:t xml:space="preserve">Table S4. </w:t>
      </w:r>
      <w:r w:rsidRPr="004542B3">
        <w:rPr>
          <w:rFonts w:ascii="微软雅黑" w:eastAsia="微软雅黑" w:hAnsi="微软雅黑" w:cs="Times New Roman"/>
          <w:b/>
          <w:bCs/>
          <w:color w:val="131413"/>
          <w:kern w:val="0"/>
          <w:sz w:val="18"/>
          <w:szCs w:val="18"/>
        </w:rPr>
        <w:t xml:space="preserve">Clinical variables of non-cachexia and cachexia patients in </w:t>
      </w:r>
      <w:r w:rsidRPr="004542B3">
        <w:rPr>
          <w:rFonts w:ascii="微软雅黑" w:eastAsia="微软雅黑" w:hAnsi="微软雅黑" w:cs="Times New Roman"/>
          <w:b/>
          <w:bCs/>
          <w:kern w:val="0"/>
          <w:sz w:val="18"/>
          <w:szCs w:val="18"/>
        </w:rPr>
        <w:t>miRNA sequencing</w:t>
      </w:r>
    </w:p>
    <w:tbl>
      <w:tblPr>
        <w:tblW w:w="8795" w:type="dxa"/>
        <w:tblLook w:val="04A0" w:firstRow="1" w:lastRow="0" w:firstColumn="1" w:lastColumn="0" w:noHBand="0" w:noVBand="1"/>
      </w:tblPr>
      <w:tblGrid>
        <w:gridCol w:w="2721"/>
        <w:gridCol w:w="2162"/>
        <w:gridCol w:w="2383"/>
        <w:gridCol w:w="735"/>
        <w:gridCol w:w="794"/>
      </w:tblGrid>
      <w:tr w:rsidR="004542B3" w:rsidRPr="00454849" w14:paraId="3E218382" w14:textId="77777777" w:rsidTr="002D53B1">
        <w:trPr>
          <w:trHeight w:val="419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9343A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Features 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546D3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Cachexia(n=3)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AD781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Non-cachexia(n=3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A5B50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DD1AB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4542B3" w:rsidRPr="00454849" w14:paraId="1B4A821A" w14:textId="77777777" w:rsidTr="002D53B1">
        <w:trPr>
          <w:trHeight w:val="419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EBC5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45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9A5E" w14:textId="77777777" w:rsidR="004542B3" w:rsidRPr="00454849" w:rsidRDefault="004542B3" w:rsidP="002D53B1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Only mal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CBA8" w14:textId="77777777" w:rsidR="004542B3" w:rsidRPr="00454849" w:rsidRDefault="004542B3" w:rsidP="002D53B1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DF20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</w:tr>
      <w:tr w:rsidR="004542B3" w:rsidRPr="00454849" w14:paraId="2F50DCC9" w14:textId="77777777" w:rsidTr="002D53B1">
        <w:trPr>
          <w:trHeight w:val="419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F11F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E549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64.33±4.92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161D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57.67±12.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FBED" w14:textId="77777777" w:rsidR="004542B3" w:rsidRPr="00454849" w:rsidRDefault="004542B3" w:rsidP="002D53B1">
            <w:pPr>
              <w:widowControl/>
              <w:jc w:val="righ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7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7F13" w14:textId="77777777" w:rsidR="004542B3" w:rsidRPr="00454849" w:rsidRDefault="004542B3" w:rsidP="002D53B1">
            <w:pPr>
              <w:widowControl/>
              <w:jc w:val="righ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516</w:t>
            </w:r>
          </w:p>
        </w:tc>
      </w:tr>
      <w:tr w:rsidR="004542B3" w:rsidRPr="00454849" w14:paraId="1DB6D652" w14:textId="77777777" w:rsidTr="002D53B1">
        <w:trPr>
          <w:trHeight w:val="419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DF8A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Weight(kg）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86C6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63±3.26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4B5F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69±3.7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5581" w14:textId="77777777" w:rsidR="004542B3" w:rsidRPr="00454849" w:rsidRDefault="004542B3" w:rsidP="002D53B1">
            <w:pPr>
              <w:widowControl/>
              <w:jc w:val="righ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.1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EF1C" w14:textId="77777777" w:rsidR="004542B3" w:rsidRPr="00454849" w:rsidRDefault="004542B3" w:rsidP="002D53B1">
            <w:pPr>
              <w:widowControl/>
              <w:jc w:val="righ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163</w:t>
            </w:r>
          </w:p>
        </w:tc>
      </w:tr>
      <w:tr w:rsidR="004542B3" w:rsidRPr="00454849" w14:paraId="23092DA0" w14:textId="77777777" w:rsidTr="002D53B1">
        <w:trPr>
          <w:trHeight w:val="419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D6C4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Body weight </w:t>
            </w:r>
            <w:proofErr w:type="gramStart"/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loss(</w:t>
            </w:r>
            <w:proofErr w:type="gramEnd"/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E1EA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4.63±5.95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9723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±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FE59" w14:textId="77777777" w:rsidR="004542B3" w:rsidRPr="00454849" w:rsidRDefault="004542B3" w:rsidP="002D53B1">
            <w:pPr>
              <w:widowControl/>
              <w:jc w:val="righ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6.1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4DA3" w14:textId="77777777" w:rsidR="004542B3" w:rsidRPr="00454849" w:rsidRDefault="004542B3" w:rsidP="002D53B1">
            <w:pPr>
              <w:widowControl/>
              <w:jc w:val="righ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 w:rsidR="004542B3" w:rsidRPr="00454849" w14:paraId="451B039E" w14:textId="77777777" w:rsidTr="002D53B1">
        <w:trPr>
          <w:trHeight w:val="419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0A93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BMI(</w:t>
            </w:r>
            <w:proofErr w:type="gramEnd"/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kg/m2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6CC3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1.12±0.9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59FF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4.82±0.7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475A" w14:textId="77777777" w:rsidR="004542B3" w:rsidRPr="00454849" w:rsidRDefault="004542B3" w:rsidP="002D53B1">
            <w:pPr>
              <w:widowControl/>
              <w:jc w:val="righ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3EFC" w14:textId="77777777" w:rsidR="004542B3" w:rsidRPr="00454849" w:rsidRDefault="004542B3" w:rsidP="002D53B1">
            <w:pPr>
              <w:widowControl/>
              <w:jc w:val="righ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4542B3" w:rsidRPr="00454849" w14:paraId="644AAB6C" w14:textId="77777777" w:rsidTr="002D53B1">
        <w:trPr>
          <w:trHeight w:val="419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9579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0AF6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Only III stag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6E90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Only II stag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5311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9B54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</w:tr>
      <w:tr w:rsidR="004542B3" w:rsidRPr="00454849" w14:paraId="3D50FF0C" w14:textId="77777777" w:rsidTr="002D53B1">
        <w:trPr>
          <w:trHeight w:val="419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3A22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IL-6（</w:t>
            </w:r>
            <w:proofErr w:type="spellStart"/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/ml）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F368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5.47±2.32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BA71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.3±0.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5CD6" w14:textId="77777777" w:rsidR="004542B3" w:rsidRPr="00454849" w:rsidRDefault="004542B3" w:rsidP="002D53B1">
            <w:pPr>
              <w:widowControl/>
              <w:jc w:val="righ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.5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6B24" w14:textId="77777777" w:rsidR="004542B3" w:rsidRPr="00454849" w:rsidRDefault="004542B3" w:rsidP="002D53B1">
            <w:pPr>
              <w:widowControl/>
              <w:jc w:val="righ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</w:tr>
      <w:tr w:rsidR="004542B3" w:rsidRPr="00454849" w14:paraId="4ABFA48F" w14:textId="77777777" w:rsidTr="002D53B1">
        <w:trPr>
          <w:trHeight w:val="419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4753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TNF-a（</w:t>
            </w:r>
            <w:proofErr w:type="spellStart"/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/ml）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1E6F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8.63±3.48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55A6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7.7±2.7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AC86" w14:textId="77777777" w:rsidR="004542B3" w:rsidRPr="00454849" w:rsidRDefault="004542B3" w:rsidP="002D53B1">
            <w:pPr>
              <w:widowControl/>
              <w:jc w:val="righ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3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8E1C" w14:textId="77777777" w:rsidR="004542B3" w:rsidRPr="00454849" w:rsidRDefault="004542B3" w:rsidP="002D53B1">
            <w:pPr>
              <w:widowControl/>
              <w:jc w:val="righ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</w:tr>
      <w:tr w:rsidR="004542B3" w:rsidRPr="00454849" w14:paraId="147CCFCB" w14:textId="77777777" w:rsidTr="002D53B1">
        <w:trPr>
          <w:trHeight w:val="419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DA5E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Total protein (g/L)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0884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59.33±2.05</w:t>
            </w:r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648E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62.67±2.05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62B2" w14:textId="77777777" w:rsidR="004542B3" w:rsidRPr="00454849" w:rsidRDefault="004542B3" w:rsidP="002D53B1">
            <w:pPr>
              <w:widowControl/>
              <w:jc w:val="righ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.02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089A" w14:textId="77777777" w:rsidR="004542B3" w:rsidRPr="00454849" w:rsidRDefault="004542B3" w:rsidP="002D53B1">
            <w:pPr>
              <w:widowControl/>
              <w:jc w:val="righ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4542B3" w:rsidRPr="00454849" w14:paraId="60A82CAB" w14:textId="77777777" w:rsidTr="002D53B1">
        <w:trPr>
          <w:trHeight w:val="419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C5C0A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  <w:t>Albumin</w:t>
            </w: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(g/L) 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3B571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34.33±2.87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4604E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40±0.8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F6946" w14:textId="77777777" w:rsidR="004542B3" w:rsidRPr="00454849" w:rsidRDefault="004542B3" w:rsidP="002D53B1">
            <w:pPr>
              <w:widowControl/>
              <w:jc w:val="righ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4.09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69392" w14:textId="77777777" w:rsidR="004542B3" w:rsidRPr="00454849" w:rsidRDefault="004542B3" w:rsidP="002D53B1">
            <w:pPr>
              <w:widowControl/>
              <w:jc w:val="righ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</w:tr>
    </w:tbl>
    <w:p w14:paraId="0E54D3CB" w14:textId="413DA64B" w:rsidR="004542B3" w:rsidRDefault="004542B3" w:rsidP="004542B3">
      <w:pPr>
        <w:autoSpaceDE w:val="0"/>
        <w:autoSpaceDN w:val="0"/>
        <w:adjustRightInd w:val="0"/>
        <w:rPr>
          <w:rFonts w:ascii="微软雅黑" w:eastAsia="微软雅黑" w:hAnsi="微软雅黑" w:cs="Times New Roman"/>
          <w:kern w:val="0"/>
          <w:sz w:val="18"/>
          <w:szCs w:val="18"/>
        </w:rPr>
      </w:pPr>
    </w:p>
    <w:p w14:paraId="752173B1" w14:textId="77777777" w:rsidR="004542B3" w:rsidRPr="00454849" w:rsidRDefault="004542B3" w:rsidP="004542B3">
      <w:pPr>
        <w:autoSpaceDE w:val="0"/>
        <w:autoSpaceDN w:val="0"/>
        <w:adjustRightInd w:val="0"/>
        <w:rPr>
          <w:rFonts w:ascii="微软雅黑" w:eastAsia="微软雅黑" w:hAnsi="微软雅黑" w:cs="Times New Roman"/>
          <w:kern w:val="0"/>
          <w:sz w:val="18"/>
          <w:szCs w:val="18"/>
        </w:rPr>
      </w:pPr>
    </w:p>
    <w:p w14:paraId="674DCA31" w14:textId="77777777" w:rsidR="004542B3" w:rsidRPr="004542B3" w:rsidRDefault="004542B3" w:rsidP="004542B3">
      <w:pPr>
        <w:autoSpaceDE w:val="0"/>
        <w:autoSpaceDN w:val="0"/>
        <w:adjustRightInd w:val="0"/>
        <w:ind w:left="720" w:hanging="720"/>
        <w:rPr>
          <w:rFonts w:ascii="微软雅黑" w:eastAsia="微软雅黑" w:hAnsi="微软雅黑" w:cs="Times New Roman"/>
          <w:b/>
          <w:bCs/>
          <w:kern w:val="0"/>
          <w:sz w:val="18"/>
          <w:szCs w:val="18"/>
        </w:rPr>
      </w:pPr>
      <w:r w:rsidRPr="004542B3">
        <w:rPr>
          <w:rFonts w:ascii="微软雅黑" w:eastAsia="微软雅黑" w:hAnsi="微软雅黑" w:cs="Times New Roman"/>
          <w:b/>
          <w:bCs/>
          <w:kern w:val="0"/>
          <w:sz w:val="18"/>
          <w:szCs w:val="18"/>
        </w:rPr>
        <w:lastRenderedPageBreak/>
        <w:t>Table S5. List of miRNAs selected by miRNA sequencing</w:t>
      </w:r>
    </w:p>
    <w:tbl>
      <w:tblPr>
        <w:tblW w:w="7180" w:type="dxa"/>
        <w:tblLook w:val="04A0" w:firstRow="1" w:lastRow="0" w:firstColumn="1" w:lastColumn="0" w:noHBand="0" w:noVBand="1"/>
      </w:tblPr>
      <w:tblGrid>
        <w:gridCol w:w="2420"/>
        <w:gridCol w:w="4760"/>
      </w:tblGrid>
      <w:tr w:rsidR="004542B3" w:rsidRPr="00454849" w14:paraId="59563D75" w14:textId="77777777" w:rsidTr="002D53B1">
        <w:trPr>
          <w:trHeight w:val="285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2A387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miRNA ID</w:t>
            </w:r>
          </w:p>
        </w:tc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830D5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Sequence (5’→ 3’)</w:t>
            </w:r>
          </w:p>
        </w:tc>
      </w:tr>
      <w:tr w:rsidR="004542B3" w:rsidRPr="00454849" w14:paraId="56627BFF" w14:textId="77777777" w:rsidTr="002D53B1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A8CA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hsa-miR-122-5p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2DD1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TGGAGTGTGACAATGGTGTTTG</w:t>
            </w:r>
          </w:p>
        </w:tc>
      </w:tr>
      <w:tr w:rsidR="004542B3" w:rsidRPr="00454849" w14:paraId="197E4BB5" w14:textId="77777777" w:rsidTr="002D53B1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D402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hsa-miR-1-3p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198E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TGGAATGTAAAGAAGTATGTAT</w:t>
            </w:r>
          </w:p>
        </w:tc>
      </w:tr>
      <w:tr w:rsidR="004542B3" w:rsidRPr="00454849" w14:paraId="10A96D51" w14:textId="77777777" w:rsidTr="002D53B1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208B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hsa-miR-337-3p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3A68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CTCCTATATGATGCCTTTCTTC</w:t>
            </w:r>
          </w:p>
        </w:tc>
      </w:tr>
      <w:tr w:rsidR="004542B3" w:rsidRPr="00454849" w14:paraId="630514C1" w14:textId="77777777" w:rsidTr="002D53B1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857B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hsa-miR-323a-3p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9D59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CACATTACACGGTCGACCTCT</w:t>
            </w:r>
          </w:p>
        </w:tc>
      </w:tr>
      <w:tr w:rsidR="004542B3" w:rsidRPr="00454849" w14:paraId="465576EA" w14:textId="77777777" w:rsidTr="002D53B1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1D82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hsa-miR-329-3p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E590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AACACACCTGGTTAACCTCTTT</w:t>
            </w:r>
          </w:p>
        </w:tc>
      </w:tr>
      <w:tr w:rsidR="004542B3" w:rsidRPr="00454849" w14:paraId="3040927A" w14:textId="77777777" w:rsidTr="002D53B1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D249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hsa-miR-485-3p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2E35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GTCATACACGGCTCTCCTCTCT</w:t>
            </w:r>
          </w:p>
        </w:tc>
      </w:tr>
      <w:tr w:rsidR="004542B3" w:rsidRPr="00454849" w14:paraId="1E819A01" w14:textId="77777777" w:rsidTr="002D53B1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2976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hsa-miR-431-5p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773A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TGTCTTGCAGGCCGTCATGCA</w:t>
            </w:r>
          </w:p>
        </w:tc>
      </w:tr>
      <w:tr w:rsidR="004542B3" w:rsidRPr="00454849" w14:paraId="4FAF8A67" w14:textId="77777777" w:rsidTr="002D53B1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D919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hsa-miR-411-3p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91E3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TATGTAACACGGTCCACTAACC</w:t>
            </w:r>
          </w:p>
        </w:tc>
      </w:tr>
      <w:tr w:rsidR="004542B3" w:rsidRPr="00454849" w14:paraId="5B2621B0" w14:textId="77777777" w:rsidTr="002D53B1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8290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hsa-miR-495-3p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8C6E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AAACAAACATGGTGCACTTCTT</w:t>
            </w:r>
          </w:p>
        </w:tc>
      </w:tr>
      <w:tr w:rsidR="004542B3" w:rsidRPr="00454849" w14:paraId="57B40102" w14:textId="77777777" w:rsidTr="002D53B1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52F3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hsa-miR-548ay-5p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1157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AAAAGTAATTGTGGTTTTTGC</w:t>
            </w:r>
          </w:p>
        </w:tc>
      </w:tr>
      <w:tr w:rsidR="004542B3" w:rsidRPr="00454849" w14:paraId="7818140E" w14:textId="77777777" w:rsidTr="002D53B1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791BA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hsa-miR-410-3p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E6AE7" w14:textId="77777777" w:rsidR="004542B3" w:rsidRPr="00454849" w:rsidRDefault="004542B3" w:rsidP="002D53B1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54849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AATATAACACAGATGGCCTGT</w:t>
            </w:r>
          </w:p>
        </w:tc>
      </w:tr>
    </w:tbl>
    <w:p w14:paraId="245A49E5" w14:textId="07E62AD6" w:rsidR="008252F2" w:rsidRDefault="008252F2"/>
    <w:p w14:paraId="24061ADA" w14:textId="017BE33D" w:rsidR="008252F2" w:rsidRPr="008252F2" w:rsidRDefault="008252F2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F5FE877" wp14:editId="1389008D">
            <wp:simplePos x="0" y="0"/>
            <wp:positionH relativeFrom="column">
              <wp:posOffset>-313690</wp:posOffset>
            </wp:positionH>
            <wp:positionV relativeFrom="paragraph">
              <wp:posOffset>511810</wp:posOffset>
            </wp:positionV>
            <wp:extent cx="6146800" cy="3859530"/>
            <wp:effectExtent l="0" t="0" r="6350" b="762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6800" cy="3859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252F2"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  <w:b/>
          <w:bCs/>
        </w:rPr>
        <w:t>.</w:t>
      </w:r>
      <w:r w:rsidRPr="008252F2">
        <w:rPr>
          <w:rFonts w:ascii="Times New Roman" w:hAnsi="Times New Roman" w:cs="Times New Roman"/>
          <w:b/>
          <w:bCs/>
        </w:rPr>
        <w:t xml:space="preserve"> Enrichment analysis of target genes in GO database (screening the top </w:t>
      </w:r>
      <w:r>
        <w:rPr>
          <w:rFonts w:ascii="Times New Roman" w:hAnsi="Times New Roman" w:cs="Times New Roman"/>
          <w:b/>
          <w:bCs/>
        </w:rPr>
        <w:t>20</w:t>
      </w:r>
      <w:r w:rsidRPr="008252F2">
        <w:rPr>
          <w:rFonts w:ascii="Times New Roman" w:hAnsi="Times New Roman" w:cs="Times New Roman"/>
          <w:b/>
          <w:bCs/>
        </w:rPr>
        <w:t xml:space="preserve"> genes in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bio</w:t>
      </w:r>
      <w:r>
        <w:rPr>
          <w:rFonts w:ascii="Times New Roman" w:hAnsi="Times New Roman" w:cs="Times New Roman"/>
          <w:b/>
          <w:bCs/>
        </w:rPr>
        <w:t>logical process</w:t>
      </w:r>
      <w:r w:rsidRPr="008252F2">
        <w:rPr>
          <w:rFonts w:ascii="Times New Roman" w:hAnsi="Times New Roman" w:cs="Times New Roman"/>
          <w:b/>
          <w:bCs/>
        </w:rPr>
        <w:t>)</w:t>
      </w:r>
    </w:p>
    <w:p w14:paraId="41ED84FD" w14:textId="2A756575" w:rsidR="008252F2" w:rsidRDefault="008252F2"/>
    <w:p w14:paraId="20298AAA" w14:textId="2F1CF1EA" w:rsidR="008252F2" w:rsidRDefault="008252F2">
      <w:pPr>
        <w:rPr>
          <w:rFonts w:hint="eastAsia"/>
        </w:rPr>
      </w:pPr>
    </w:p>
    <w:p w14:paraId="351170E6" w14:textId="04B34105" w:rsidR="00504502" w:rsidRDefault="00504502"/>
    <w:p w14:paraId="72F8D7B9" w14:textId="1A631553" w:rsidR="008252F2" w:rsidRPr="008252F2" w:rsidRDefault="008252F2"/>
    <w:p w14:paraId="05925F11" w14:textId="68171494" w:rsidR="008252F2" w:rsidRDefault="008252F2"/>
    <w:p w14:paraId="06B43457" w14:textId="08617CB5" w:rsidR="008252F2" w:rsidRDefault="008252F2"/>
    <w:p w14:paraId="5FBA2FE7" w14:textId="780052F2" w:rsidR="008252F2" w:rsidRDefault="008252F2">
      <w:pPr>
        <w:rPr>
          <w:rFonts w:hint="eastAsia"/>
        </w:rPr>
      </w:pPr>
    </w:p>
    <w:sectPr w:rsidR="008252F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00287" w14:textId="77777777" w:rsidR="00E33077" w:rsidRDefault="00E33077" w:rsidP="004542B3">
      <w:r>
        <w:separator/>
      </w:r>
    </w:p>
  </w:endnote>
  <w:endnote w:type="continuationSeparator" w:id="0">
    <w:p w14:paraId="582B8D39" w14:textId="77777777" w:rsidR="00E33077" w:rsidRDefault="00E33077" w:rsidP="00454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5832876"/>
      <w:docPartObj>
        <w:docPartGallery w:val="Page Numbers (Bottom of Page)"/>
        <w:docPartUnique/>
      </w:docPartObj>
    </w:sdtPr>
    <w:sdtEndPr/>
    <w:sdtContent>
      <w:p w14:paraId="3ED39BA9" w14:textId="562D1058" w:rsidR="008A7000" w:rsidRDefault="008A700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2F0F343" w14:textId="77777777" w:rsidR="008A7000" w:rsidRDefault="008A7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DEF35" w14:textId="77777777" w:rsidR="00E33077" w:rsidRDefault="00E33077" w:rsidP="004542B3">
      <w:r>
        <w:separator/>
      </w:r>
    </w:p>
  </w:footnote>
  <w:footnote w:type="continuationSeparator" w:id="0">
    <w:p w14:paraId="72E3C1BC" w14:textId="77777777" w:rsidR="00E33077" w:rsidRDefault="00E33077" w:rsidP="004542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0C9"/>
    <w:rsid w:val="00396027"/>
    <w:rsid w:val="004542B3"/>
    <w:rsid w:val="00504502"/>
    <w:rsid w:val="006E549A"/>
    <w:rsid w:val="008252F2"/>
    <w:rsid w:val="008A7000"/>
    <w:rsid w:val="009010C9"/>
    <w:rsid w:val="00B91A9E"/>
    <w:rsid w:val="00C40B32"/>
    <w:rsid w:val="00D10A0C"/>
    <w:rsid w:val="00E33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5EACE"/>
  <w15:chartTrackingRefBased/>
  <w15:docId w15:val="{742B330F-401B-4C8E-A29A-869B9BB18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42B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42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42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42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42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 s</dc:creator>
  <cp:keywords/>
  <dc:description/>
  <cp:lastModifiedBy>s dy</cp:lastModifiedBy>
  <cp:revision>5</cp:revision>
  <dcterms:created xsi:type="dcterms:W3CDTF">2021-02-27T07:49:00Z</dcterms:created>
  <dcterms:modified xsi:type="dcterms:W3CDTF">2021-08-08T13:22:00Z</dcterms:modified>
</cp:coreProperties>
</file>